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206"/>
        <w:gridCol w:w="1255"/>
        <w:gridCol w:w="1976"/>
        <w:gridCol w:w="1273"/>
        <w:gridCol w:w="1554"/>
        <w:gridCol w:w="946"/>
        <w:gridCol w:w="946"/>
        <w:gridCol w:w="1170"/>
      </w:tblGrid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Ch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Posi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SNP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Gen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MAF ca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MAF contro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-valu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5954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75324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RKCZ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9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6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9-2.97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56701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79056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12RB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6-4.8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64821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67383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DAH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.6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-0.68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466169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4451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RGAP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-0.7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46676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42989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RGAP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3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-0.75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47232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11808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KBK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2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7-2.42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481757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70746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1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5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-0.7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2979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46589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RAK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-0.67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95672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6491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GL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9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.9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2-2.28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95695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683041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GL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4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4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8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1-3.42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96492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478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GL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2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8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7-3.42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69659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9547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BP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.2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3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-2.49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71937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07138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BP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9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1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5-2.47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4421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00849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LR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3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-0.44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47504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61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LR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-0.47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8785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03390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LA2G12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.7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-0.75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21508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35839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AL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.8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-2.3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48496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66074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IC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7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5-3.18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25318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13494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NF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6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8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-0.61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25779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13494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GE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3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9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-0.6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7383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065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RB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3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E-1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-3.2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7766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7751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RB1/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2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E-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-0.57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7837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51604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RB1/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E-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-0.59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8203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098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RB1/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9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E-0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-3.29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8404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8204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RB1/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7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7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3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-0.7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1046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10436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6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E-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3-2.64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1710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7163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4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E-1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-0.5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3425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336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6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3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-0.71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4244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89117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Q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2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8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6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-0.6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65045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1013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AK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9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-2.31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6505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1013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AK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7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-2.37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1437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00916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DFT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-0.55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81203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690235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6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-2.47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99660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9999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YP11B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9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-0.7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66012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87981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CL2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1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-0.64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45354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92749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XR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59759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74023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C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3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1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8-2.5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69764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12179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RCS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1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7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3-3.7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90378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6600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RL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9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-0.7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78168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2501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PR8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1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-2.89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89932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00604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IF2S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0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9-2.5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90060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58845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IF2S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7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-2.5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23682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6153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RCC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8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-0.75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18749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67534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3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7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1-2.88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2828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32005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3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2-3.15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29397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696066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2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E-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9-3.73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30160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92028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1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7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E-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7-3.61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30214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03294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8-4.7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04261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1331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RKCB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4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.8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0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-0.76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23432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0170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FAP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8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-0.71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81187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08384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GI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0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.1%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2-2.27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3. </w:t>
      </w:r>
      <w:r>
        <w:rPr>
          <w:rFonts w:cs="Times New Roman" w:ascii="Times New Roman" w:hAnsi="Times New Roman"/>
          <w:sz w:val="24"/>
          <w:lang w:val="en-GB"/>
        </w:rPr>
        <w:t xml:space="preserve">Association statistics of all SNPs with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>&lt;1x10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>-4</w:t>
      </w:r>
      <w:r>
        <w:rPr>
          <w:rFonts w:cs="Times New Roman" w:ascii="Times New Roman" w:hAnsi="Times New Roman"/>
          <w:sz w:val="24"/>
          <w:lang w:val="en-GB"/>
        </w:rPr>
        <w:t xml:space="preserve"> in the </w:t>
      </w:r>
      <w:r>
        <w:rPr>
          <w:rFonts w:cs="Times New Roman" w:ascii="Times New Roman" w:hAnsi="Times New Roman"/>
          <w:sz w:val="24"/>
          <w:szCs w:val="24"/>
          <w:lang w:val="en-GB"/>
        </w:rPr>
        <w:t>Pearson’s 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 </w:t>
      </w:r>
      <w:r>
        <w:rPr>
          <w:rFonts w:cs="Times New Roman" w:ascii="Times New Roman" w:hAnsi="Times New Roman"/>
          <w:sz w:val="24"/>
          <w:lang w:val="en-GB"/>
        </w:rPr>
        <w:t xml:space="preserve">in the primary association analysis in the New Delhi cohort. </w:t>
      </w:r>
      <w:r>
        <w:rPr>
          <w:rFonts w:cs="Times New Roman" w:ascii="Times New Roman" w:hAnsi="Times New Roman"/>
          <w:sz w:val="24"/>
          <w:szCs w:val="24"/>
          <w:lang w:val="en-GB"/>
        </w:rPr>
        <w:t>Statistically significant associations in the New Delhi cohort were verified with a logistic regression model, correcting for sex and age as covariat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3:00Z</dcterms:created>
  <dc:creator>Sunny Wong</dc:creator>
  <dc:description/>
  <cp:keywords/>
  <dc:language>en-US</dc:language>
  <cp:lastModifiedBy>Sunny Wong</cp:lastModifiedBy>
  <dcterms:modified xsi:type="dcterms:W3CDTF">2010-05-20T09:33:00Z</dcterms:modified>
  <cp:revision>2</cp:revision>
  <dc:subject/>
  <dc:title/>
</cp:coreProperties>
</file>